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740" w:rsidRPr="00EE743F" w:rsidRDefault="005C5740" w:rsidP="005C5740">
      <w:pPr>
        <w:rPr>
          <w:rFonts w:ascii="Times New Roman" w:eastAsia="Calibri" w:hAnsi="Times New Roman"/>
          <w:b/>
          <w:sz w:val="24"/>
          <w:lang w:val="en-US"/>
        </w:rPr>
      </w:pPr>
      <w:proofErr w:type="gramStart"/>
      <w:r w:rsidRPr="00EE743F">
        <w:rPr>
          <w:rFonts w:ascii="Times New Roman" w:eastAsia="Calibri" w:hAnsi="Times New Roman"/>
          <w:b/>
          <w:sz w:val="24"/>
          <w:highlight w:val="yellow"/>
          <w:lang w:val="en-US"/>
        </w:rPr>
        <w:t>Additional table 1.</w:t>
      </w:r>
      <w:proofErr w:type="gramEnd"/>
      <w:r w:rsidRPr="00EE743F">
        <w:rPr>
          <w:rFonts w:ascii="Times New Roman" w:eastAsia="Calibri" w:hAnsi="Times New Roman"/>
          <w:b/>
          <w:sz w:val="24"/>
          <w:highlight w:val="yellow"/>
          <w:lang w:val="en-US"/>
        </w:rPr>
        <w:t xml:space="preserve"> Investigators and centers</w:t>
      </w:r>
    </w:p>
    <w:p w:rsidR="005C5740" w:rsidRPr="00EE743F" w:rsidRDefault="005C5740" w:rsidP="005C5740">
      <w:pPr>
        <w:spacing w:after="0"/>
        <w:rPr>
          <w:rFonts w:ascii="Times New Roman" w:eastAsia="Calibri" w:hAnsi="Times New Roman"/>
          <w:sz w:val="24"/>
          <w:lang w:val="en-US"/>
        </w:rPr>
      </w:pPr>
    </w:p>
    <w:tbl>
      <w:tblPr>
        <w:tblW w:w="130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8588"/>
        <w:gridCol w:w="3071"/>
      </w:tblGrid>
      <w:tr w:rsidR="005C5740" w:rsidRPr="00F329BB" w:rsidTr="00610790">
        <w:tc>
          <w:tcPr>
            <w:tcW w:w="1435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2 countries</w:t>
            </w:r>
          </w:p>
        </w:tc>
        <w:tc>
          <w:tcPr>
            <w:tcW w:w="8588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2 sites</w:t>
            </w:r>
          </w:p>
        </w:tc>
        <w:tc>
          <w:tcPr>
            <w:tcW w:w="3071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Prof. /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Dr</w:t>
            </w:r>
            <w:proofErr w:type="spellEnd"/>
          </w:p>
        </w:tc>
      </w:tr>
      <w:tr w:rsidR="005C5740" w:rsidRPr="00F329BB" w:rsidTr="00610790">
        <w:tc>
          <w:tcPr>
            <w:tcW w:w="1435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8588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Hospital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taliano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, Buenos Aires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bookmarkStart w:id="0" w:name="c|ar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FLENI,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Raúl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arrea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Institute for Neurological Research, Buenos Aires</w:t>
            </w:r>
            <w:bookmarkEnd w:id="0"/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ntituto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eurociencias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, Buenos Aires</w:t>
            </w:r>
          </w:p>
        </w:tc>
        <w:tc>
          <w:tcPr>
            <w:tcW w:w="3071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atrucco</w:t>
            </w:r>
            <w:proofErr w:type="spellEnd"/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Fiol</w:t>
            </w:r>
            <w:proofErr w:type="spellEnd"/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aceres</w:t>
            </w:r>
          </w:p>
        </w:tc>
      </w:tr>
      <w:tr w:rsidR="005C5740" w:rsidRPr="00F329BB" w:rsidTr="00610790">
        <w:tc>
          <w:tcPr>
            <w:tcW w:w="1435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8588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The Royal Melbourne Hospital, Melbourne 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Eastern Health MS Clinical and Research Unit, Box Hill Hospital, Victoria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linical Neurosciences, St Vincent Hospital, Melbourne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Royal Prince Alfred Hospital, Sydney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John Hunter Hospital, Newcastle</w:t>
            </w:r>
          </w:p>
        </w:tc>
        <w:tc>
          <w:tcPr>
            <w:tcW w:w="3071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King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Butzkueven</w:t>
            </w:r>
            <w:proofErr w:type="spellEnd"/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aine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Barnett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Lechner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Scott</w:t>
            </w:r>
          </w:p>
        </w:tc>
      </w:tr>
      <w:tr w:rsidR="005C5740" w:rsidRPr="00F329BB" w:rsidTr="00610790">
        <w:tc>
          <w:tcPr>
            <w:tcW w:w="1435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8588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Barmherzigen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Hospital, St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Veit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ad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Glan</w:t>
            </w:r>
            <w:proofErr w:type="spellEnd"/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Department of Neurology, Kaiser Franz Josef Hospital, Vienna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llgemeines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Hospital, Vienna</w:t>
            </w:r>
          </w:p>
        </w:tc>
        <w:tc>
          <w:tcPr>
            <w:tcW w:w="3071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Diez</w:t>
            </w:r>
            <w:proofErr w:type="spellEnd"/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Urbanits</w:t>
            </w:r>
            <w:proofErr w:type="spellEnd"/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Ransmayer</w:t>
            </w:r>
            <w:proofErr w:type="spellEnd"/>
          </w:p>
        </w:tc>
      </w:tr>
      <w:tr w:rsidR="005C5740" w:rsidRPr="00F329BB" w:rsidTr="00610790">
        <w:tc>
          <w:tcPr>
            <w:tcW w:w="1435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8588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St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hilibert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Hospital,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Lomme</w:t>
            </w:r>
            <w:proofErr w:type="spellEnd"/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Department of Neurology,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Timone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University Hospital, Marseille</w:t>
            </w:r>
          </w:p>
        </w:tc>
        <w:tc>
          <w:tcPr>
            <w:tcW w:w="3071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Hautecoeur</w:t>
            </w:r>
            <w:proofErr w:type="spellEnd"/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elletier</w:t>
            </w:r>
          </w:p>
        </w:tc>
      </w:tr>
      <w:tr w:rsidR="005C5740" w:rsidRPr="00F329BB" w:rsidTr="00610790">
        <w:tc>
          <w:tcPr>
            <w:tcW w:w="1435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8588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Neurologic Clinic, St. Josef Hospital, Bochum 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Neurologic Clinic,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Technischen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University, Munich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Neurological Rehabilitation Center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Quellenhof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, Bad Wildbad</w:t>
            </w:r>
          </w:p>
        </w:tc>
        <w:tc>
          <w:tcPr>
            <w:tcW w:w="3071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han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Hemmer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Flachenecker</w:t>
            </w:r>
            <w:proofErr w:type="spellEnd"/>
          </w:p>
        </w:tc>
      </w:tr>
      <w:tr w:rsidR="005C5740" w:rsidRPr="00F329BB" w:rsidTr="00610790">
        <w:tc>
          <w:tcPr>
            <w:tcW w:w="1435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8588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Bnei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-Zion Medical Center, Haifa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Edith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Wolfson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Medical Center, Holon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Rambam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Medical Center, Haifa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Haemek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Medical Center,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fula</w:t>
            </w:r>
            <w:proofErr w:type="spellEnd"/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Barzilai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Medical Center, Ashkelon</w:t>
            </w:r>
          </w:p>
        </w:tc>
        <w:tc>
          <w:tcPr>
            <w:tcW w:w="3071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Weller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Gilad</w:t>
            </w:r>
            <w:proofErr w:type="spellEnd"/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Shifrin</w:t>
            </w:r>
            <w:proofErr w:type="spellEnd"/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Bloch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Milo</w:t>
            </w:r>
          </w:p>
        </w:tc>
      </w:tr>
      <w:tr w:rsidR="005C5740" w:rsidRPr="00F329BB" w:rsidTr="00610790">
        <w:tc>
          <w:tcPr>
            <w:tcW w:w="1435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8588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nstitute of Neurological Sciences IRCSS AUSL, Bologna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lastRenderedPageBreak/>
              <w:t>Neurologica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Hospital, Modena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arregi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hospital, University of Florence, Florence</w:t>
            </w:r>
          </w:p>
          <w:p w:rsidR="005C5740" w:rsidRPr="0081757C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proofErr w:type="spellStart"/>
            <w:r w:rsidRPr="0081757C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Azienda</w:t>
            </w:r>
            <w:proofErr w:type="spellEnd"/>
            <w:r w:rsidRPr="0081757C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1757C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Ospedaliera</w:t>
            </w:r>
            <w:proofErr w:type="spellEnd"/>
            <w:r w:rsidRPr="0081757C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1757C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Ospedali</w:t>
            </w:r>
            <w:proofErr w:type="spellEnd"/>
            <w:r w:rsidRPr="0081757C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1757C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Riuniti</w:t>
            </w:r>
            <w:proofErr w:type="spellEnd"/>
            <w:r w:rsidRPr="0081757C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Villa Sofia-</w:t>
            </w:r>
            <w:proofErr w:type="spellStart"/>
            <w:r w:rsidRPr="0081757C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Cervello</w:t>
            </w:r>
            <w:proofErr w:type="spellEnd"/>
            <w:r w:rsidRPr="0081757C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81757C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Palermo</w:t>
            </w:r>
            <w:proofErr w:type="spellEnd"/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errino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Hospital,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Brindisi</w:t>
            </w:r>
            <w:proofErr w:type="spellEnd"/>
          </w:p>
        </w:tc>
        <w:tc>
          <w:tcPr>
            <w:tcW w:w="3071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lastRenderedPageBreak/>
              <w:t xml:space="preserve">Sergio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Stecchi</w:t>
            </w:r>
            <w:proofErr w:type="spellEnd"/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lastRenderedPageBreak/>
              <w:t>Patrizia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Sola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Maria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ia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Amato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Salvatore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ottone</w:t>
            </w:r>
            <w:proofErr w:type="spellEnd"/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Bruno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assarella</w:t>
            </w:r>
            <w:proofErr w:type="spellEnd"/>
          </w:p>
        </w:tc>
      </w:tr>
      <w:tr w:rsidR="005C5740" w:rsidRPr="00F329BB" w:rsidTr="00610790">
        <w:tc>
          <w:tcPr>
            <w:tcW w:w="1435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lastRenderedPageBreak/>
              <w:t>Norway</w:t>
            </w:r>
          </w:p>
        </w:tc>
        <w:tc>
          <w:tcPr>
            <w:tcW w:w="8588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kershus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University Hospital,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Lørenskog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,</w:t>
            </w:r>
          </w:p>
        </w:tc>
        <w:tc>
          <w:tcPr>
            <w:tcW w:w="3071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Antonie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Giaever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Beiske</w:t>
            </w:r>
            <w:proofErr w:type="spellEnd"/>
          </w:p>
        </w:tc>
      </w:tr>
      <w:tr w:rsidR="005C5740" w:rsidRPr="00F329BB" w:rsidTr="00610790">
        <w:tc>
          <w:tcPr>
            <w:tcW w:w="1435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8588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Hospital Regional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Universitario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Carlos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Haya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Málaga</w:t>
            </w:r>
            <w:proofErr w:type="spellEnd"/>
          </w:p>
        </w:tc>
        <w:tc>
          <w:tcPr>
            <w:tcW w:w="3071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Oscar Fernandez</w:t>
            </w:r>
          </w:p>
        </w:tc>
      </w:tr>
      <w:tr w:rsidR="005C5740" w:rsidRPr="00F329BB" w:rsidTr="00610790">
        <w:tc>
          <w:tcPr>
            <w:tcW w:w="1435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8588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Dokuz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Eylül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University, Izmir</w:t>
            </w:r>
          </w:p>
        </w:tc>
        <w:tc>
          <w:tcPr>
            <w:tcW w:w="3071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diman</w:t>
            </w:r>
            <w:proofErr w:type="spellEnd"/>
          </w:p>
        </w:tc>
      </w:tr>
      <w:tr w:rsidR="005C5740" w:rsidRPr="00F329BB" w:rsidTr="00610790">
        <w:tc>
          <w:tcPr>
            <w:tcW w:w="1435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8588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Queen's Medical Centre, Nottingham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Southern General Hospital, Glasgow</w:t>
            </w:r>
          </w:p>
        </w:tc>
        <w:tc>
          <w:tcPr>
            <w:tcW w:w="3071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ris</w:t>
            </w:r>
            <w:proofErr w:type="spellEnd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Constantinescu</w:t>
            </w:r>
          </w:p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olin O’Leary</w:t>
            </w:r>
          </w:p>
        </w:tc>
      </w:tr>
      <w:tr w:rsidR="005C5740" w:rsidRPr="00F329BB" w:rsidTr="00610790">
        <w:tc>
          <w:tcPr>
            <w:tcW w:w="1435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8588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Banner Good Samaritan Hospital, Phoenix</w:t>
            </w:r>
          </w:p>
        </w:tc>
        <w:tc>
          <w:tcPr>
            <w:tcW w:w="3071" w:type="dxa"/>
            <w:shd w:val="clear" w:color="auto" w:fill="auto"/>
          </w:tcPr>
          <w:p w:rsidR="005C5740" w:rsidRPr="00F329BB" w:rsidRDefault="005C5740" w:rsidP="00610790">
            <w:pPr>
              <w:widowControl/>
              <w:tabs>
                <w:tab w:val="clear" w:pos="432"/>
              </w:tabs>
              <w:adjustRightInd/>
              <w:spacing w:after="0"/>
              <w:contextualSpacing w:val="0"/>
              <w:textAlignment w:val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Barry A. </w:t>
            </w:r>
            <w:proofErr w:type="spellStart"/>
            <w:r w:rsidRPr="00F329BB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Hendin</w:t>
            </w:r>
            <w:proofErr w:type="spellEnd"/>
          </w:p>
        </w:tc>
      </w:tr>
    </w:tbl>
    <w:p w:rsidR="005C5740" w:rsidRPr="00011419" w:rsidRDefault="005C5740" w:rsidP="005C5740">
      <w:pPr>
        <w:widowControl/>
        <w:tabs>
          <w:tab w:val="clear" w:pos="432"/>
        </w:tabs>
        <w:adjustRightInd/>
        <w:spacing w:after="0"/>
        <w:contextualSpacing w:val="0"/>
        <w:textAlignment w:val="auto"/>
        <w:rPr>
          <w:rFonts w:ascii="Times New Roman" w:eastAsia="Calibri" w:hAnsi="Times New Roman"/>
          <w:sz w:val="20"/>
          <w:szCs w:val="20"/>
          <w:lang w:val="en-US"/>
        </w:rPr>
      </w:pPr>
    </w:p>
    <w:p w:rsidR="005C5740" w:rsidRDefault="005C5740" w:rsidP="005C5740">
      <w:pPr>
        <w:spacing w:line="480" w:lineRule="auto"/>
        <w:jc w:val="left"/>
        <w:rPr>
          <w:rFonts w:ascii="Calibri" w:eastAsia="Calibri" w:hAnsi="Calibri"/>
          <w:szCs w:val="22"/>
          <w:lang w:val="en-US"/>
        </w:rPr>
      </w:pPr>
    </w:p>
    <w:p w:rsidR="005C5740" w:rsidRDefault="005C5740" w:rsidP="005C5740">
      <w:pPr>
        <w:spacing w:line="480" w:lineRule="auto"/>
        <w:jc w:val="left"/>
        <w:rPr>
          <w:rFonts w:ascii="Calibri" w:eastAsia="Calibri" w:hAnsi="Calibri"/>
          <w:szCs w:val="22"/>
          <w:lang w:val="en-US"/>
        </w:rPr>
      </w:pPr>
    </w:p>
    <w:p w:rsidR="00E36ACE" w:rsidRDefault="00E36ACE">
      <w:bookmarkStart w:id="1" w:name="_GoBack"/>
      <w:bookmarkEnd w:id="1"/>
    </w:p>
    <w:sectPr w:rsidR="00E36ACE" w:rsidSect="00011419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740"/>
    <w:rsid w:val="005C5740"/>
    <w:rsid w:val="00E3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740"/>
    <w:pPr>
      <w:widowControl w:val="0"/>
      <w:tabs>
        <w:tab w:val="left" w:pos="432"/>
      </w:tabs>
      <w:adjustRightInd w:val="0"/>
      <w:spacing w:after="240" w:line="360" w:lineRule="auto"/>
      <w:contextualSpacing/>
      <w:jc w:val="both"/>
      <w:textAlignment w:val="baseline"/>
    </w:pPr>
    <w:rPr>
      <w:rFonts w:ascii="Arial" w:eastAsia="Times New Roman" w:hAnsi="Arial" w:cs="Times New Roman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740"/>
    <w:pPr>
      <w:widowControl w:val="0"/>
      <w:tabs>
        <w:tab w:val="left" w:pos="432"/>
      </w:tabs>
      <w:adjustRightInd w:val="0"/>
      <w:spacing w:after="240" w:line="360" w:lineRule="auto"/>
      <w:contextualSpacing/>
      <w:jc w:val="both"/>
      <w:textAlignment w:val="baseline"/>
    </w:pPr>
    <w:rPr>
      <w:rFonts w:ascii="Arial" w:eastAsia="Times New Roman" w:hAnsi="Arial" w:cs="Times New Roman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</dc:creator>
  <cp:lastModifiedBy>Karine</cp:lastModifiedBy>
  <cp:revision>1</cp:revision>
  <dcterms:created xsi:type="dcterms:W3CDTF">2013-07-03T12:01:00Z</dcterms:created>
  <dcterms:modified xsi:type="dcterms:W3CDTF">2013-07-03T12:03:00Z</dcterms:modified>
</cp:coreProperties>
</file>